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upplementary table 1: Primer sequence and PCR cycling condition of the targeted gene that confirms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. coli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1063"/>
        <w:gridCol w:w="3746"/>
        <w:gridCol w:w="2016"/>
        <w:gridCol w:w="3641"/>
        <w:gridCol w:w="1969"/>
      </w:tblGrid>
      <w:tr>
        <w:trPr/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780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Target gene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780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Primer </w:t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780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Nucleotide sequence (5’-3’)</w:t>
            </w:r>
          </w:p>
        </w:tc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780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Amplicon size (bp)</w:t>
            </w:r>
          </w:p>
        </w:tc>
        <w:tc>
          <w:tcPr>
            <w:tcW w:w="3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780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PCR cycling condition</w:t>
            </w:r>
          </w:p>
        </w:tc>
        <w:tc>
          <w:tcPr>
            <w:tcW w:w="1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780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References</w:t>
            </w:r>
          </w:p>
        </w:tc>
      </w:tr>
      <w:tr>
        <w:trPr/>
        <w:tc>
          <w:tcPr>
            <w:tcW w:w="15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780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ZA"/>
              </w:rPr>
              <w:t>UidA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780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Forward </w:t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780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AAAACGGCAAGAAAAAGCAG</w:t>
            </w:r>
          </w:p>
        </w:tc>
        <w:tc>
          <w:tcPr>
            <w:tcW w:w="2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780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147</w:t>
            </w:r>
          </w:p>
          <w:p>
            <w:pPr>
              <w:pStyle w:val="Normal"/>
              <w:tabs>
                <w:tab w:val="clear" w:pos="720"/>
                <w:tab w:val="left" w:pos="6780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</w:r>
          </w:p>
        </w:tc>
        <w:tc>
          <w:tcPr>
            <w:tcW w:w="364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Initial denaturation at 94°C for</w:t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ZA" w:eastAsia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 mins followed by 25 cycles of denaturation at 94°C for 1 min, annealing at 58°C for 1 min and extension at 72°C for 1 min. </w:t>
            </w:r>
            <w:r>
              <w:rPr>
                <w:rFonts w:cs="Times New Roman" w:ascii="Times New Roman" w:hAnsi="Times New Roman"/>
                <w:sz w:val="24"/>
                <w:szCs w:val="24"/>
                <w:lang w:val="en-ZA" w:eastAsia="en-US"/>
              </w:rPr>
              <w:t>a final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 extension at 72°C for </w:t>
            </w:r>
            <w:r>
              <w:rPr>
                <w:rFonts w:cs="Times New Roman" w:ascii="Times New Roman" w:hAnsi="Times New Roman"/>
                <w:sz w:val="24"/>
                <w:szCs w:val="24"/>
                <w:lang w:val="en-ZA" w:eastAsia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 xml:space="preserve"> mins. Holding was at 4°C.</w:t>
            </w:r>
          </w:p>
        </w:tc>
        <w:tc>
          <w:tcPr>
            <w:tcW w:w="19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ZA" w:eastAsia="en-US"/>
              </w:rPr>
              <w:instrText xml:space="preserve">ADDIN CSL_CITATION {"citationItems":[{"id":"ITEM-1","itemData":{"DOI":"10.1016/j.diagmicrobio.2015.03.015","ISBN":"0732-8893","ISSN":"18790070","PMID":"26050932","abstract":"Escherichia coli O157:H7 is a zoonotic pathogen with its ability to cause human illness ranging from diarrheal disease to fatal hemolytic uremic syndrome. E. coli O157:H7 had been associated with waterborne outbreaks resulting in high morbidity and mortality worldwide. Therefore, it is important to investigate the prevalence of E. coli O157:H7 in water sources especially used for drinking and to develop the diagnostic methods for its early detection. The review describes traditional cultural methods, immunological techniques, and polymerase chain reaction (PCR)-based methods for detection of this bacterium in water sources. The current PCR-based techniques such as real-time PCR are more specific and sensitive and require less detection time (&lt;3 hours). These methods can be applied for regular water monitoring and proper management of water sources to prevent waterborne diseases due to E. coli O157:H7.","author":[{"dropping-particle":"","family":"Saxena","given":"Tanushree","non-dropping-particle":"","parse-names":false,"suffix":""},{"dropping-particle":"","family":"Kaushik","given":"Pallavi","non-dropping-particle":"","parse-names":false,"suffix":""},{"dropping-particle":"","family":"Krishna Mohan","given":"Medicherla","non-dropping-particle":"","parse-names":false,"suffix":""}],"container-title":"Diagnostic Microbiology and Infectious Disease","id":"ITEM-1","issue":"3","issued":{"date-parts":[["2015"]]},"page":"249-264","publisher":"Elsevier Inc.","title":"Prevalence of E. coli O157: H7 in water sources: An overview on associated diseases, outbreaks and detection methods","type":"article-journal","volume":"82"},"uris":["http://www.mendeley.com/documents/?uuid=f2a08eec-626b-4d9c-98b2-348742790a68"]}],"mendeley":{"formattedCitation":"[35]","manualFormatting":"[34, 35]","plainTextFormattedCitation":"[35]","previouslyFormattedCitation":"(Saxena et al. 2015)"},"properties":{"noteIndex":0},"schema":"https://github.com/citation-style-language/schema/raw/master/csl-citation.json"}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ZA" w:eastAsia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ZA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ZA" w:eastAsia="en-US"/>
              </w:rPr>
              <w:t>[34, 35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ZA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ZA" w:eastAsia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</w:r>
          </w:p>
        </w:tc>
      </w:tr>
      <w:tr>
        <w:trPr/>
        <w:tc>
          <w:tcPr>
            <w:tcW w:w="1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78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ZA" w:eastAsia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 w:eastAsia="en-GB"/>
              </w:rPr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780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Reverse</w:t>
            </w:r>
          </w:p>
        </w:tc>
        <w:tc>
          <w:tcPr>
            <w:tcW w:w="3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780" w:leader="none"/>
              </w:tabs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  <w:t>ACGCGTGGTTAACAGTCTTGCG</w:t>
            </w:r>
          </w:p>
        </w:tc>
        <w:tc>
          <w:tcPr>
            <w:tcW w:w="2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780" w:leader="none"/>
              </w:tabs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</w:r>
          </w:p>
        </w:tc>
        <w:tc>
          <w:tcPr>
            <w:tcW w:w="364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</w:r>
          </w:p>
        </w:tc>
        <w:tc>
          <w:tcPr>
            <w:tcW w:w="19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6T08:08:00Z</dcterms:created>
  <dc:creator>Dr ishmael Jaja</dc:creator>
  <dc:description/>
  <cp:keywords/>
  <dc:language>en-US</dc:language>
  <cp:lastModifiedBy>Admin</cp:lastModifiedBy>
  <dcterms:modified xsi:type="dcterms:W3CDTF">2020-05-15T15:1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